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89"/>
        <w:gridCol w:w="1304"/>
        <w:gridCol w:w="1045"/>
        <w:gridCol w:w="1036"/>
        <w:gridCol w:w="3190"/>
        <w:gridCol w:w="1174"/>
        <w:gridCol w:w="1528"/>
      </w:tblGrid>
      <w:tr w:rsidR="00AD00F6" w:rsidRPr="002A4BD7" w14:paraId="57BC7014" w14:textId="77777777" w:rsidTr="00BB6542">
        <w:trPr>
          <w:tblHeader/>
          <w:jc w:val="center"/>
        </w:trPr>
        <w:tc>
          <w:tcPr>
            <w:tcW w:w="56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EACD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623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A9AB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499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CDE0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495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F287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524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EAF3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β (95% CI)</w:t>
            </w:r>
          </w:p>
        </w:tc>
        <w:tc>
          <w:tcPr>
            <w:tcW w:w="561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582C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732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7F68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</w:p>
        </w:tc>
      </w:tr>
      <w:tr w:rsidR="00AD00F6" w:rsidRPr="002A4BD7" w14:paraId="125651A0" w14:textId="77777777" w:rsidTr="00BB6542">
        <w:trPr>
          <w:jc w:val="center"/>
        </w:trPr>
        <w:tc>
          <w:tcPr>
            <w:tcW w:w="5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8B0D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Indirect</w:t>
            </w:r>
          </w:p>
        </w:tc>
        <w:tc>
          <w:tcPr>
            <w:tcW w:w="6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5F1E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4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E33B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4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2666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5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FA56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1.54 (-2.23 to -0.91)</w:t>
            </w:r>
          </w:p>
        </w:tc>
        <w:tc>
          <w:tcPr>
            <w:tcW w:w="5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8292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DFE6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</w:tr>
      <w:tr w:rsidR="00AD00F6" w:rsidRPr="002A4BD7" w14:paraId="642800FE" w14:textId="77777777" w:rsidTr="00BB6542">
        <w:trPr>
          <w:jc w:val="center"/>
        </w:trPr>
        <w:tc>
          <w:tcPr>
            <w:tcW w:w="5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1D27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Direct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1338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24.89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3211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33.11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B794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16.01</w:t>
            </w:r>
          </w:p>
        </w:tc>
        <w:tc>
          <w:tcPr>
            <w:tcW w:w="1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76EA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24.89 (-33.11 to -16.01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DA29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00A0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94.17</w:t>
            </w:r>
          </w:p>
        </w:tc>
      </w:tr>
      <w:tr w:rsidR="00AD00F6" w:rsidRPr="002A4BD7" w14:paraId="6950DD37" w14:textId="77777777" w:rsidTr="00BB6542">
        <w:trPr>
          <w:jc w:val="center"/>
        </w:trPr>
        <w:tc>
          <w:tcPr>
            <w:tcW w:w="56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0EAD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ED19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26.43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A16F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34.42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18DC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17.34</w:t>
            </w:r>
          </w:p>
        </w:tc>
        <w:tc>
          <w:tcPr>
            <w:tcW w:w="152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7B5F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-26.43 (-34.42 to -17.34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E858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4320" w14:textId="77777777" w:rsidR="00AD00F6" w:rsidRPr="002A4BD7" w:rsidRDefault="00AD00F6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</w:tbl>
    <w:p w14:paraId="0F6CDCE9" w14:textId="77777777" w:rsidR="009262A2" w:rsidRDefault="009262A2">
      <w:pPr>
        <w:rPr>
          <w:rFonts w:hint="eastAsia"/>
        </w:rPr>
      </w:pPr>
    </w:p>
    <w:sectPr w:rsidR="009262A2" w:rsidSect="00AD00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2808F" w14:textId="77777777" w:rsidR="000B42E7" w:rsidRDefault="000B42E7" w:rsidP="00AD00F6">
      <w:pPr>
        <w:rPr>
          <w:rFonts w:hint="eastAsia"/>
        </w:rPr>
      </w:pPr>
      <w:r>
        <w:separator/>
      </w:r>
    </w:p>
  </w:endnote>
  <w:endnote w:type="continuationSeparator" w:id="0">
    <w:p w14:paraId="38B9CDD3" w14:textId="77777777" w:rsidR="000B42E7" w:rsidRDefault="000B42E7" w:rsidP="00AD00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1C303" w14:textId="77777777" w:rsidR="000B42E7" w:rsidRDefault="000B42E7" w:rsidP="00AD00F6">
      <w:pPr>
        <w:rPr>
          <w:rFonts w:hint="eastAsia"/>
        </w:rPr>
      </w:pPr>
      <w:r>
        <w:separator/>
      </w:r>
    </w:p>
  </w:footnote>
  <w:footnote w:type="continuationSeparator" w:id="0">
    <w:p w14:paraId="0626DF47" w14:textId="77777777" w:rsidR="000B42E7" w:rsidRDefault="000B42E7" w:rsidP="00AD00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A2"/>
    <w:rsid w:val="00081EF2"/>
    <w:rsid w:val="0009169C"/>
    <w:rsid w:val="000B42E7"/>
    <w:rsid w:val="0011214E"/>
    <w:rsid w:val="00277EB0"/>
    <w:rsid w:val="002D4E79"/>
    <w:rsid w:val="00302100"/>
    <w:rsid w:val="003B092D"/>
    <w:rsid w:val="00513445"/>
    <w:rsid w:val="00585C55"/>
    <w:rsid w:val="00622AA2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AD00F6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042499-E9B5-4D64-8D5D-3E663AC5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0F6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22AA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2AA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AA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AA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AA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AA2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AA2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AA2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AA2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22A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2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A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A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2A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A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A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AA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22AA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622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22AA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622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22AA2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622AA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22AA2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622AA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22AA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622AA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22AA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D00F6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AD00F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D00F6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AD0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18</Characters>
  <Application>Microsoft Office Word</Application>
  <DocSecurity>0</DocSecurity>
  <Lines>27</Lines>
  <Paragraphs>25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6-13T03:40:00Z</dcterms:created>
  <dcterms:modified xsi:type="dcterms:W3CDTF">2025-06-13T03:41:00Z</dcterms:modified>
</cp:coreProperties>
</file>